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547"/>
        <w:gridCol w:w="803"/>
        <w:gridCol w:w="1284"/>
        <w:gridCol w:w="891"/>
        <w:gridCol w:w="606"/>
        <w:gridCol w:w="851"/>
        <w:gridCol w:w="1262"/>
        <w:gridCol w:w="891"/>
        <w:gridCol w:w="606"/>
        <w:gridCol w:w="1007"/>
      </w:tblGrid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  <w:gridSpan w:val="4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Data for Right Eye (OD)</w:t>
            </w:r>
          </w:p>
        </w:tc>
        <w:tc>
          <w:tcPr>
            <w:tcW w:w="3766" w:type="dxa"/>
            <w:gridSpan w:val="4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Data for Left Eye (OS)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  <w:gridSpan w:val="2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POAG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BCVA</w:t>
            </w:r>
          </w:p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 xml:space="preserve">For distance 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BCVA</w:t>
            </w:r>
          </w:p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For near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 xml:space="preserve"> IOP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D (dB)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 xml:space="preserve">BCVA </w:t>
            </w:r>
          </w:p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For distance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BCVA</w:t>
            </w:r>
          </w:p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For near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 xml:space="preserve"> IOP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D (dB)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9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29.2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3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29.63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1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5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8.56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5.97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11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Style w:val="hps"/>
                <w:rFonts w:ascii="Times" w:hAnsi="Times"/>
                <w:strike/>
                <w:color w:val="000000"/>
              </w:rPr>
            </w:pPr>
            <w:r w:rsidRPr="009D4423">
              <w:rPr>
                <w:rStyle w:val="hps"/>
                <w:rFonts w:ascii="Times" w:hAnsi="Times"/>
                <w:strike/>
                <w:color w:val="000000"/>
              </w:rPr>
              <w:t>*</w:t>
            </w:r>
          </w:p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Perception of light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14.67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strike/>
                <w:color w:val="000000"/>
              </w:rPr>
            </w:pPr>
            <w:r w:rsidRPr="009D4423">
              <w:rPr>
                <w:rFonts w:ascii="Times" w:hAnsi="Times"/>
                <w:strike/>
                <w:color w:val="000000"/>
              </w:rPr>
              <w:t>*</w:t>
            </w:r>
          </w:p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Hand movement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6.68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strike/>
                <w:color w:val="000000"/>
              </w:rPr>
            </w:pPr>
            <w:r w:rsidRPr="009D4423">
              <w:rPr>
                <w:rFonts w:ascii="Times" w:hAnsi="Times"/>
                <w:strike/>
                <w:color w:val="000000"/>
              </w:rPr>
              <w:t>*</w:t>
            </w:r>
          </w:p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Hand movemen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9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0.72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1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3.0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strike/>
                <w:color w:val="000000"/>
              </w:rPr>
            </w:pPr>
            <w:r w:rsidRPr="009D4423">
              <w:rPr>
                <w:rFonts w:ascii="Times" w:hAnsi="Times"/>
                <w:strike/>
                <w:color w:val="000000"/>
              </w:rPr>
              <w:t>*</w:t>
            </w:r>
          </w:p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Hand movement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5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9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1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1.1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strike/>
                <w:color w:val="000000"/>
              </w:rPr>
            </w:pPr>
            <w:r w:rsidRPr="009D4423">
              <w:rPr>
                <w:rFonts w:ascii="Times" w:hAnsi="Times"/>
                <w:strike/>
                <w:color w:val="000000"/>
              </w:rPr>
              <w:t>*</w:t>
            </w:r>
          </w:p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Hand movement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6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9.0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strike/>
                <w:color w:val="000000"/>
              </w:rPr>
            </w:pPr>
            <w:r w:rsidRPr="009D4423">
              <w:rPr>
                <w:rFonts w:ascii="Times" w:hAnsi="Times"/>
                <w:strike/>
                <w:color w:val="000000"/>
              </w:rPr>
              <w:t>*</w:t>
            </w:r>
          </w:p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Hand movement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21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1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6</w:t>
            </w:r>
          </w:p>
        </w:tc>
        <w:tc>
          <w:tcPr>
            <w:tcW w:w="0" w:type="auto"/>
            <w:noWrap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7</w:t>
            </w:r>
          </w:p>
        </w:tc>
        <w:tc>
          <w:tcPr>
            <w:tcW w:w="0" w:type="auto"/>
            <w:noWrap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  <w:noWrap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0" w:type="auto"/>
            <w:noWrap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17.18</w:t>
            </w:r>
          </w:p>
        </w:tc>
        <w:tc>
          <w:tcPr>
            <w:tcW w:w="0" w:type="auto"/>
            <w:noWrap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1007" w:type="dxa"/>
            <w:noWrap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3.39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26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1.3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8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1.1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2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007" w:type="dxa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  <w:gridSpan w:val="2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CONTROL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 xml:space="preserve">BCVA </w:t>
            </w:r>
          </w:p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For distance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BCVA</w:t>
            </w:r>
          </w:p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For near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 xml:space="preserve"> IOP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D (dB)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 xml:space="preserve">BCVA </w:t>
            </w:r>
          </w:p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For distance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BCVA</w:t>
            </w:r>
          </w:p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For near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 xml:space="preserve"> IOP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D (dB)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2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 3,13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 1,19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2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 1,8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0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3,6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1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(-)</w:t>
            </w:r>
          </w:p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2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36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73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23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1.1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0.47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19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 2,09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 1,21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1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4.36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5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5.72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2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2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3.61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7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4.03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9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1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0.86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0.19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1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0.1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0.24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1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16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1.99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8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2.91</w:t>
            </w:r>
          </w:p>
        </w:tc>
      </w:tr>
      <w:tr w:rsidR="00373904" w:rsidRPr="009D4423" w:rsidTr="000A5FF8">
        <w:trPr>
          <w:trHeight w:val="552"/>
        </w:trPr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M21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1.41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6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0" w:type="auto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1007" w:type="dxa"/>
          </w:tcPr>
          <w:p w:rsidR="00373904" w:rsidRPr="009D4423" w:rsidRDefault="00373904" w:rsidP="00D0332E">
            <w:pPr>
              <w:jc w:val="right"/>
              <w:rPr>
                <w:rFonts w:ascii="Times" w:hAnsi="Times"/>
                <w:color w:val="000000"/>
              </w:rPr>
            </w:pPr>
            <w:r w:rsidRPr="009D4423">
              <w:rPr>
                <w:rFonts w:ascii="Times" w:hAnsi="Times"/>
                <w:color w:val="000000"/>
              </w:rPr>
              <w:t>-1.46</w:t>
            </w:r>
          </w:p>
        </w:tc>
      </w:tr>
    </w:tbl>
    <w:p w:rsidR="00373904" w:rsidRPr="009D4423" w:rsidRDefault="00373904">
      <w:pPr>
        <w:rPr>
          <w:rFonts w:ascii="Times" w:hAnsi="Times"/>
          <w:color w:val="000000"/>
        </w:rPr>
      </w:pPr>
      <w:r w:rsidRPr="009D4423">
        <w:rPr>
          <w:rFonts w:ascii="Times" w:hAnsi="Times"/>
          <w:color w:val="000000"/>
        </w:rPr>
        <w:t>Tab</w:t>
      </w:r>
      <w:r>
        <w:rPr>
          <w:rFonts w:ascii="Times" w:hAnsi="Times"/>
          <w:color w:val="000000"/>
        </w:rPr>
        <w:t>le</w:t>
      </w:r>
      <w:r w:rsidRPr="009D4423">
        <w:rPr>
          <w:rFonts w:ascii="Times" w:hAnsi="Times"/>
          <w:color w:val="000000"/>
        </w:rPr>
        <w:t xml:space="preserve"> S1.</w:t>
      </w:r>
      <w:r>
        <w:rPr>
          <w:rFonts w:ascii="Times" w:hAnsi="Times"/>
          <w:color w:val="000000"/>
        </w:rPr>
        <w:t xml:space="preserve"> </w:t>
      </w:r>
      <w:r w:rsidRPr="009D4423">
        <w:rPr>
          <w:rFonts w:ascii="Times" w:hAnsi="Times"/>
          <w:color w:val="000000"/>
        </w:rPr>
        <w:t xml:space="preserve">A detailed information about subjects enrolled </w:t>
      </w:r>
      <w:r>
        <w:rPr>
          <w:rFonts w:ascii="Times" w:hAnsi="Times"/>
          <w:color w:val="000000"/>
        </w:rPr>
        <w:t>in the study</w:t>
      </w:r>
      <w:bookmarkStart w:id="0" w:name="_GoBack"/>
      <w:bookmarkEnd w:id="0"/>
    </w:p>
    <w:sectPr w:rsidR="00373904" w:rsidRPr="009D4423" w:rsidSect="00354E2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D3C83"/>
    <w:rsid w:val="000A5FF8"/>
    <w:rsid w:val="000D5E1D"/>
    <w:rsid w:val="00354E2D"/>
    <w:rsid w:val="00373904"/>
    <w:rsid w:val="003B646A"/>
    <w:rsid w:val="00402F10"/>
    <w:rsid w:val="004D3C83"/>
    <w:rsid w:val="004E6C15"/>
    <w:rsid w:val="006C7541"/>
    <w:rsid w:val="00831D1C"/>
    <w:rsid w:val="009335BB"/>
    <w:rsid w:val="009D4423"/>
    <w:rsid w:val="00C72DD1"/>
    <w:rsid w:val="00D03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C83"/>
    <w:rPr>
      <w:rFonts w:ascii="Times New Roman" w:eastAsia="MS Minngs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uiPriority w:val="99"/>
    <w:rsid w:val="004D3C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192</Words>
  <Characters>1157</Characters>
  <Application>Microsoft Office Outlook</Application>
  <DocSecurity>0</DocSecurity>
  <Lines>0</Lines>
  <Paragraphs>0</Paragraphs>
  <ScaleCrop>false</ScaleCrop>
  <Company>IR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for Right Eye (OD)</dc:title>
  <dc:subject/>
  <dc:creator>Piotr Bogorodzki</dc:creator>
  <cp:keywords/>
  <dc:description/>
  <cp:lastModifiedBy>IRE</cp:lastModifiedBy>
  <cp:revision>2</cp:revision>
  <dcterms:created xsi:type="dcterms:W3CDTF">2014-03-14T13:15:00Z</dcterms:created>
  <dcterms:modified xsi:type="dcterms:W3CDTF">2014-03-14T13:15:00Z</dcterms:modified>
</cp:coreProperties>
</file>